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2C9" w:rsidRPr="00FD22C9" w:rsidRDefault="00FD22C9" w:rsidP="00625CF2">
      <w:pPr>
        <w:rPr>
          <w:sz w:val="24"/>
        </w:rPr>
      </w:pPr>
      <w:r w:rsidRPr="00FD22C9">
        <w:rPr>
          <w:rFonts w:hint="eastAsia"/>
          <w:sz w:val="24"/>
        </w:rPr>
        <w:t xml:space="preserve">Fig.S2. </w:t>
      </w:r>
      <w:proofErr w:type="gramStart"/>
      <w:r w:rsidRPr="00FD22C9">
        <w:rPr>
          <w:rFonts w:hint="eastAsia"/>
          <w:sz w:val="24"/>
        </w:rPr>
        <w:t>The</w:t>
      </w:r>
      <w:proofErr w:type="gramEnd"/>
      <w:r w:rsidRPr="00FD22C9">
        <w:rPr>
          <w:rFonts w:hint="eastAsia"/>
          <w:sz w:val="24"/>
        </w:rPr>
        <w:t xml:space="preserve"> </w:t>
      </w:r>
      <w:r w:rsidR="001317DC">
        <w:rPr>
          <w:rFonts w:hint="eastAsia"/>
          <w:sz w:val="24"/>
        </w:rPr>
        <w:t>n</w:t>
      </w:r>
      <w:r w:rsidR="001317DC" w:rsidRPr="001317DC">
        <w:rPr>
          <w:sz w:val="24"/>
        </w:rPr>
        <w:t>ucleic acid sequence</w:t>
      </w:r>
      <w:r w:rsidR="001317DC">
        <w:rPr>
          <w:rFonts w:hint="eastAsia"/>
          <w:sz w:val="24"/>
        </w:rPr>
        <w:t>s</w:t>
      </w:r>
      <w:r w:rsidRPr="00FD22C9">
        <w:rPr>
          <w:rFonts w:hint="eastAsia"/>
          <w:sz w:val="24"/>
        </w:rPr>
        <w:t xml:space="preserve"> of WSSV VP28 and various </w:t>
      </w:r>
      <w:r w:rsidRPr="00FD22C9">
        <w:rPr>
          <w:i/>
          <w:iCs/>
          <w:kern w:val="0"/>
          <w:sz w:val="24"/>
        </w:rPr>
        <w:t xml:space="preserve">L. </w:t>
      </w:r>
      <w:proofErr w:type="spellStart"/>
      <w:r w:rsidRPr="00FD22C9">
        <w:rPr>
          <w:i/>
          <w:iCs/>
          <w:kern w:val="0"/>
          <w:sz w:val="24"/>
        </w:rPr>
        <w:t>vannamei</w:t>
      </w:r>
      <w:proofErr w:type="spellEnd"/>
      <w:r w:rsidRPr="00FD22C9">
        <w:rPr>
          <w:rFonts w:hint="eastAsia"/>
          <w:i/>
          <w:iCs/>
          <w:kern w:val="0"/>
          <w:sz w:val="24"/>
        </w:rPr>
        <w:t xml:space="preserve"> </w:t>
      </w:r>
      <w:r w:rsidRPr="00FD22C9">
        <w:rPr>
          <w:rFonts w:hint="eastAsia"/>
          <w:iCs/>
          <w:kern w:val="0"/>
          <w:sz w:val="24"/>
        </w:rPr>
        <w:t xml:space="preserve">AMPs used in this study. </w:t>
      </w:r>
      <w:r w:rsidRPr="00FD22C9">
        <w:rPr>
          <w:iCs/>
          <w:kern w:val="0"/>
          <w:sz w:val="24"/>
        </w:rPr>
        <w:t>T</w:t>
      </w:r>
      <w:r w:rsidRPr="00FD22C9">
        <w:rPr>
          <w:rFonts w:hint="eastAsia"/>
          <w:iCs/>
          <w:kern w:val="0"/>
          <w:sz w:val="24"/>
        </w:rPr>
        <w:t xml:space="preserve">he </w:t>
      </w:r>
      <w:proofErr w:type="spellStart"/>
      <w:r w:rsidRPr="00FD22C9">
        <w:rPr>
          <w:rFonts w:hint="eastAsia"/>
          <w:iCs/>
          <w:kern w:val="0"/>
          <w:sz w:val="24"/>
        </w:rPr>
        <w:t>qPCR</w:t>
      </w:r>
      <w:proofErr w:type="spellEnd"/>
      <w:r w:rsidRPr="00FD22C9">
        <w:rPr>
          <w:rFonts w:hint="eastAsia"/>
          <w:iCs/>
          <w:kern w:val="0"/>
          <w:sz w:val="24"/>
        </w:rPr>
        <w:t xml:space="preserve"> primers are also provided and underlined</w:t>
      </w:r>
      <w:r w:rsidR="001317DC">
        <w:rPr>
          <w:rFonts w:hint="eastAsia"/>
          <w:iCs/>
          <w:kern w:val="0"/>
          <w:sz w:val="24"/>
        </w:rPr>
        <w:t xml:space="preserve"> in the </w:t>
      </w:r>
      <w:r w:rsidR="001317DC">
        <w:rPr>
          <w:rFonts w:hint="eastAsia"/>
          <w:sz w:val="24"/>
        </w:rPr>
        <w:t>n</w:t>
      </w:r>
      <w:r w:rsidR="001317DC" w:rsidRPr="001317DC">
        <w:rPr>
          <w:sz w:val="24"/>
        </w:rPr>
        <w:t>ucleic acid sequence</w:t>
      </w:r>
      <w:r w:rsidR="001317DC">
        <w:rPr>
          <w:rFonts w:hint="eastAsia"/>
          <w:sz w:val="24"/>
        </w:rPr>
        <w:t>s</w:t>
      </w:r>
      <w:r w:rsidRPr="00FD22C9">
        <w:rPr>
          <w:rFonts w:hint="eastAsia"/>
          <w:iCs/>
          <w:kern w:val="0"/>
          <w:sz w:val="24"/>
        </w:rPr>
        <w:t xml:space="preserve">. </w:t>
      </w:r>
      <w:r w:rsidRPr="00FD22C9">
        <w:rPr>
          <w:iCs/>
          <w:kern w:val="0"/>
          <w:sz w:val="24"/>
        </w:rPr>
        <w:t>T</w:t>
      </w:r>
      <w:r w:rsidRPr="00FD22C9">
        <w:rPr>
          <w:rFonts w:hint="eastAsia"/>
          <w:iCs/>
          <w:kern w:val="0"/>
          <w:sz w:val="24"/>
        </w:rPr>
        <w:t>he ORF</w:t>
      </w:r>
      <w:r w:rsidR="001317DC">
        <w:rPr>
          <w:rFonts w:hint="eastAsia"/>
          <w:iCs/>
          <w:kern w:val="0"/>
          <w:sz w:val="24"/>
        </w:rPr>
        <w:t>s</w:t>
      </w:r>
      <w:r w:rsidRPr="00FD22C9">
        <w:rPr>
          <w:rFonts w:hint="eastAsia"/>
          <w:iCs/>
          <w:kern w:val="0"/>
          <w:sz w:val="24"/>
        </w:rPr>
        <w:t xml:space="preserve"> of AMPs were shaded.</w:t>
      </w:r>
    </w:p>
    <w:p w:rsidR="00FD22C9" w:rsidRDefault="00FD22C9" w:rsidP="00625CF2"/>
    <w:p w:rsidR="00625CF2" w:rsidRDefault="00625CF2" w:rsidP="00625CF2">
      <w:r>
        <w:rPr>
          <w:rFonts w:hint="eastAsia"/>
        </w:rPr>
        <w:t>&gt; WSSV VP28</w:t>
      </w:r>
    </w:p>
    <w:p w:rsidR="00625CF2" w:rsidRDefault="00625CF2" w:rsidP="00625CF2">
      <w:r w:rsidRPr="005B3D24">
        <w:t>ATGGATCTTTCTTTCACTCTTTCGGTCGTGTCGGCCATCCTCGCCATCACTGCTGTGATTGCTGTATTTATTGTGATTTTTAGGTATCACAACACTGTGACC</w:t>
      </w:r>
      <w:r w:rsidRPr="005B3D24">
        <w:rPr>
          <w:u w:val="single"/>
        </w:rPr>
        <w:t>AAGACCATCGAAACCCACAC</w:t>
      </w:r>
      <w:r w:rsidRPr="005B3D24">
        <w:t>AGACAATATCGAGACAAACATGGATGAAAACCTCCGCATTCCTGTGACTGCTGAGGTTGGATCAGGCTACTTCAAGATGACT</w:t>
      </w:r>
      <w:r w:rsidRPr="005B3D24">
        <w:rPr>
          <w:u w:val="single"/>
        </w:rPr>
        <w:t>GATGTGTCCTTTGACAGCGA</w:t>
      </w:r>
      <w:r w:rsidRPr="005B3D24">
        <w:t>CACCTTGGGCAAAATCAAGATCCGCAATGGAAAGTCTGATGCACAGATGAAGGAAGAAGATGCGGATCTTGTCATCACTCCCGTGGAGGGCCGAGCACTCGAAGTGACTGTGGGGCAGAATCTCACCTTTGAGGGAACATTCAAGGTGTGGAACAACACATCAAGAAAGATCAACATCACTGGTATGCAGATGGTGCCAAAGATTAACCCATCAAAGGCCTTTGTCGGTAGCTCCAACACCTCCTCCTTCACCCCCGTCTCTATTGATGAGGATGAAGTTGGCACCTTTGTGTGTGGTACCACCTTTGGCGCACCAATTGCAGCTACCGCCGGTGGAAATCTTTTCGACATGTACGTGCACGTCACCTACTCTGGCACTGAGACCGAGTAA</w:t>
      </w:r>
    </w:p>
    <w:p w:rsidR="00625CF2" w:rsidRDefault="00625CF2" w:rsidP="00625CF2"/>
    <w:p w:rsidR="00625CF2" w:rsidRDefault="00625CF2" w:rsidP="00625CF2">
      <w:r>
        <w:t>QPCR-VP28F</w:t>
      </w:r>
    </w:p>
    <w:p w:rsidR="00625CF2" w:rsidRDefault="00625CF2" w:rsidP="00625CF2">
      <w:r>
        <w:t>AAGACCATCGAAACCCACAC</w:t>
      </w:r>
    </w:p>
    <w:p w:rsidR="00625CF2" w:rsidRDefault="00625CF2" w:rsidP="00625CF2">
      <w:r>
        <w:tab/>
      </w:r>
    </w:p>
    <w:p w:rsidR="00625CF2" w:rsidRDefault="00625CF2" w:rsidP="00625CF2">
      <w:r>
        <w:t>QPCR-VP28R</w:t>
      </w:r>
      <w:r>
        <w:tab/>
      </w:r>
    </w:p>
    <w:p w:rsidR="00625CF2" w:rsidRPr="00C143DC" w:rsidRDefault="00625CF2" w:rsidP="00625CF2">
      <w:r>
        <w:t>TCGCTGTCAAAGGACACATC</w:t>
      </w:r>
    </w:p>
    <w:p w:rsidR="005B3D24" w:rsidRDefault="005B3D24"/>
    <w:p w:rsidR="003B7A92" w:rsidRDefault="00730DEA">
      <w:r>
        <w:rPr>
          <w:rFonts w:hint="eastAsia"/>
        </w:rPr>
        <w:t>&gt;LvPEN2</w:t>
      </w:r>
    </w:p>
    <w:p w:rsidR="00730DEA" w:rsidRDefault="00730DEA">
      <w:r w:rsidRPr="00730DEA">
        <w:t>GGCCACTCGGCGCTTGGCTCTCCCTCGAGCCTCACCTGCAGAGACCGACGCTCCGAGCCCGGGTTCCCTCCTGCGTCCGCC</w:t>
      </w:r>
      <w:r w:rsidRPr="008C3E0C">
        <w:rPr>
          <w:shd w:val="pct15" w:color="auto" w:fill="FFFFFF"/>
        </w:rPr>
        <w:t>ATGCGCCTCGTGGTCTGCCTGGTCTTCTTGGCCTCCTTCGCCCTGGTCTGCCAAGGCGAAGCGTACAGGGGCGGTTACACAGGCCCGATACCCAGGCCACCACCCATTGGAAGACCACCGCTCAGACCTGTTTGCAATGCATGCTACAGACTTTCCGTCTCAGATGCTCGCAATTGCT</w:t>
      </w:r>
      <w:r w:rsidRPr="008C3E0C">
        <w:rPr>
          <w:u w:val="single"/>
          <w:shd w:val="pct15" w:color="auto" w:fill="FFFFFF"/>
        </w:rPr>
        <w:t>GCATCAAGTTCGGAAGCTGT</w:t>
      </w:r>
      <w:r w:rsidRPr="008C3E0C">
        <w:rPr>
          <w:shd w:val="pct15" w:color="auto" w:fill="FFFFFF"/>
        </w:rPr>
        <w:t>TGTCACTTAGTAAAAGGATAA</w:t>
      </w:r>
      <w:r w:rsidRPr="00730DEA">
        <w:t>AGAAATTGACGGAGAAGACAATGGAAACCTGGCTTGACTTGTTAATTAATACTCATATGTGAAGAGATTGCAACCCTGATTTTGAGCTGTATTTTCTCGTTCAATTTTGTTTACTTTTG</w:t>
      </w:r>
      <w:r w:rsidRPr="00096D90">
        <w:rPr>
          <w:u w:val="single"/>
        </w:rPr>
        <w:t>CTTGTGGAAAGGATGTGGGT</w:t>
      </w:r>
      <w:r w:rsidRPr="00730DEA">
        <w:t>ATTTCGTCTATCCATCGCTAAAGATTTTTCCATGAATGTATGATGAAGGAAAGTGCATGTGTGTAAGTATGTATGTATGTGCTTACAGGTATTTGTTGCATTAAGTGTCCGTGTATTTAGGATTTGCAACACACGAGGAAGAGAATATTTGCCACTTCCCATTTATTTCAGTTTCTGTAAGTATGGATCTGTGAGAGGTTGGTGTTGACAGATCTCTCTTTTACAAATAAAGTTGATATCTGTAAG</w:t>
      </w:r>
    </w:p>
    <w:p w:rsidR="00BE23C4" w:rsidRDefault="00BE23C4"/>
    <w:p w:rsidR="001D1FEB" w:rsidRDefault="00BE23C4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PE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F"/>
        </w:smartTagPr>
        <w:r>
          <w:rPr>
            <w:rFonts w:hint="eastAsia"/>
          </w:rPr>
          <w:t>2F</w:t>
        </w:r>
      </w:smartTag>
    </w:p>
    <w:p w:rsidR="00BE23C4" w:rsidRDefault="00BE23C4">
      <w:r w:rsidRPr="00BE23C4">
        <w:t>GCATCAAGTTCGGAAGCTGT</w:t>
      </w:r>
    </w:p>
    <w:p w:rsidR="00BE23C4" w:rsidRPr="00BE23C4" w:rsidRDefault="00BE23C4"/>
    <w:p w:rsidR="00BE23C4" w:rsidRDefault="00BE23C4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PEN2R</w:t>
      </w:r>
    </w:p>
    <w:p w:rsidR="00BE23C4" w:rsidRPr="00BE23C4" w:rsidRDefault="00BE23C4">
      <w:r w:rsidRPr="00BE23C4">
        <w:t>ACCCACATCCTTTCCACAAG</w:t>
      </w:r>
    </w:p>
    <w:p w:rsidR="00BE23C4" w:rsidRDefault="00BE23C4"/>
    <w:p w:rsidR="00EC59AD" w:rsidRDefault="00EC59AD"/>
    <w:p w:rsidR="001D1FEB" w:rsidRDefault="001D1FEB">
      <w:r>
        <w:rPr>
          <w:rFonts w:hint="eastAsia"/>
        </w:rPr>
        <w:lastRenderedPageBreak/>
        <w:t>&gt;LvPEN3</w:t>
      </w:r>
    </w:p>
    <w:p w:rsidR="001D1FEB" w:rsidRDefault="001D1FEB">
      <w:r w:rsidRPr="001D1FEB">
        <w:t>GGCCACTCGGCGCTTGGCTCTCCCTCGAGCCTCACCTGCAGAGACCGACGCTCCGAGCCCGGGTTCCCTCCTGCGTCCGCC</w:t>
      </w:r>
      <w:r w:rsidRPr="0046471B">
        <w:rPr>
          <w:shd w:val="pct15" w:color="auto" w:fill="FFFFFF"/>
        </w:rPr>
        <w:t>ATGCGCCTCGTGGTCTGCCTGGTCTTCTTGGCCTCCTTCGCCCTGGTCTGCCAAGGCCAAGTGTACAAGGGCGGTTACACGCGCCCGATACCCAGGCCACCACCCTTCGTGAGACCTTTGCCAGGAGGGCCTATTGGTCCATACAACGGTTGCCCTGTCTCATGCCGGGGAATTTCCTTCTCACAAGCGCGTTCTTGCTGCTCCCGGTTAGGGCGTTGCTGTCACGTGGGAAAGGGATAT</w:t>
      </w:r>
      <w:r w:rsidRPr="001D1FEB">
        <w:t>TCCGGTTGATGGAGAACACGATGAAAACCTCGCTTGACAACCTGTTGATTGATACTTGTATGTGAAGAGACTGTGATCCTGATTTTGCACTGTGTTTTCTCGTTCAATATTCTTA</w:t>
      </w:r>
      <w:r w:rsidRPr="00213DDA">
        <w:rPr>
          <w:u w:val="single"/>
        </w:rPr>
        <w:t>CTCTGGCTTGTGGAATGGAT</w:t>
      </w:r>
      <w:r w:rsidRPr="001D1FEB">
        <w:t>GTAGTTATTTGACCCTATGTTTTTTTTTTTTTTTTTAAGATTTTTCCATGAATGCACGATGAATGAAAGCTTGCGTGATATGAGTGAGTGCATCCACTTTCCAACGTCCCAGCAGGTGGCGCCGTATTCATGATTTGTGACAC</w:t>
      </w:r>
      <w:r w:rsidRPr="00403B02">
        <w:rPr>
          <w:u w:val="single"/>
        </w:rPr>
        <w:t>ACGAGGAAGTGAATCCATGC</w:t>
      </w:r>
      <w:r w:rsidRPr="001D1FEB">
        <w:t>CATCTGCCTTTCGTTGTAATTTTTAGTGAGTATGGATCTGTGTGTGGTTGATTTTTACAAATCTCTCAAAGGACTTTTAGAAATGTTACTCCTTTACAAATAAAATTGGTATCTTG</w:t>
      </w:r>
    </w:p>
    <w:p w:rsidR="001D1FEB" w:rsidRDefault="001D1FEB"/>
    <w:p w:rsidR="00A47101" w:rsidRDefault="00A47101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PE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F"/>
        </w:smartTagPr>
        <w:r>
          <w:rPr>
            <w:rFonts w:hint="eastAsia"/>
          </w:rPr>
          <w:t>3F</w:t>
        </w:r>
      </w:smartTag>
    </w:p>
    <w:p w:rsidR="00A47101" w:rsidRPr="00A47101" w:rsidRDefault="00A47101">
      <w:r w:rsidRPr="00A47101">
        <w:t>CTCTGGCTTGTGGAATGGAT</w:t>
      </w:r>
    </w:p>
    <w:p w:rsidR="00A47101" w:rsidRDefault="00A47101"/>
    <w:p w:rsidR="00A47101" w:rsidRDefault="00A47101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PEN3R</w:t>
      </w:r>
    </w:p>
    <w:p w:rsidR="00A47101" w:rsidRDefault="00A47101">
      <w:r w:rsidRPr="00A47101">
        <w:t>GCATGGATTCACTTCCTCGT</w:t>
      </w:r>
    </w:p>
    <w:p w:rsidR="00A47101" w:rsidRDefault="00A47101"/>
    <w:p w:rsidR="00A47101" w:rsidRPr="00A47101" w:rsidRDefault="00A47101"/>
    <w:p w:rsidR="001D1FEB" w:rsidRDefault="001D1FEB">
      <w:r>
        <w:rPr>
          <w:rFonts w:hint="eastAsia"/>
        </w:rPr>
        <w:t>&gt;LvPEN4</w:t>
      </w:r>
    </w:p>
    <w:p w:rsidR="001D1FEB" w:rsidRDefault="001D1FEB">
      <w:r w:rsidRPr="001D1FEB">
        <w:t>GGGGGCCACTCGGCGCTTGGCTCTCCCTCGAGCCTCACCTGCAGAGACCGACGCTCCGAGCCCGGGTTGCCTCCTGCGTCCGCC</w:t>
      </w:r>
      <w:r w:rsidRPr="006B6197">
        <w:rPr>
          <w:shd w:val="pct15" w:color="auto" w:fill="FFFFFF"/>
        </w:rPr>
        <w:t>ATGCGCCTCGTGGTCTGCCTGGTCTTCTTGGCCTCCTTCGCCCTGGTCTGCCAAGGGCACAGCAGCGGTTACACGCGCCCGTTACCCAAACCATCCCGACCTATTTTTATTCGACCGATTGGGTGCGATGT</w:t>
      </w:r>
      <w:r w:rsidRPr="006B6197">
        <w:rPr>
          <w:u w:val="single"/>
          <w:shd w:val="pct15" w:color="auto" w:fill="FFFFFF"/>
        </w:rPr>
        <w:t>ATGCTACGGAATTCCCTCCT</w:t>
      </w:r>
      <w:r w:rsidRPr="006B6197">
        <w:rPr>
          <w:shd w:val="pct15" w:color="auto" w:fill="FFFFFF"/>
        </w:rPr>
        <w:t>CAACAGCTCGACTTTGCTGCTTCAGATACGGGGATTGTTGTCACAGAGGATAG</w:t>
      </w:r>
      <w:r w:rsidRPr="001D1FEB">
        <w:t>TCTGGCTGATGGAGAAGACGATGAAAACCGGGCTTGAAAACGTCTTAATTCATACTTGTATGTGAAGAGACTGCGATCCTGATTTTGCACTGTGTTTTCTCGTTCCATGTTCTTGATTTTGCTTGTGAAATGGACGTAGGCATTC</w:t>
      </w:r>
      <w:r w:rsidRPr="00403B02">
        <w:rPr>
          <w:u w:val="single"/>
        </w:rPr>
        <w:t>GGTCTATGCGTTGCAAGGAT</w:t>
      </w:r>
      <w:r w:rsidRPr="001D1FEB">
        <w:t>TAGCTAAAGATTTTTCCATGATTGTACGGTGAATGAAAGCGCGCTTGGTATGTATGTGTTGCATCTAGTTTTATCTGTCCCAACAGTTGCTCCCGTATTCATCATTTGTAACATACGAGGGAGAGACTACTTGTCTTTTGCCTTTCGTTGTAGTTTTCAGTAAATATGGATCTGTGTGGTTGTTTTTTACAAATCTCCCAAAGGACATCTAGAAGTGCTACTCTTAAAAATAAAATTTCTTTCTGG</w:t>
      </w:r>
    </w:p>
    <w:p w:rsidR="00A47101" w:rsidRDefault="00A47101"/>
    <w:p w:rsidR="00A47101" w:rsidRDefault="00A47101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PE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F"/>
        </w:smartTagPr>
        <w:r>
          <w:rPr>
            <w:rFonts w:hint="eastAsia"/>
          </w:rPr>
          <w:t>4F</w:t>
        </w:r>
      </w:smartTag>
    </w:p>
    <w:p w:rsidR="00A47101" w:rsidRDefault="00A47101">
      <w:r w:rsidRPr="00A47101">
        <w:t>ATGCTACGGAATTCCCTCCT</w:t>
      </w:r>
    </w:p>
    <w:p w:rsidR="00A47101" w:rsidRDefault="00A47101"/>
    <w:p w:rsidR="00A47101" w:rsidRDefault="00A47101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PEN4R</w:t>
      </w:r>
    </w:p>
    <w:p w:rsidR="00A47101" w:rsidRDefault="00A47101">
      <w:r w:rsidRPr="00A47101">
        <w:t>ATCCTTGCAACGCATAGACC</w:t>
      </w:r>
    </w:p>
    <w:p w:rsidR="00E94DA6" w:rsidRDefault="00E94DA6"/>
    <w:p w:rsidR="00E94DA6" w:rsidRDefault="00E94DA6"/>
    <w:p w:rsidR="00E94DA6" w:rsidRDefault="00E94DA6" w:rsidP="00E94DA6">
      <w:r>
        <w:rPr>
          <w:rFonts w:hint="eastAsia"/>
        </w:rPr>
        <w:t>&gt;LvALF1</w:t>
      </w:r>
    </w:p>
    <w:p w:rsidR="00E94DA6" w:rsidRPr="001966C7" w:rsidRDefault="00E94DA6" w:rsidP="00E94DA6">
      <w:r w:rsidRPr="001966C7">
        <w:lastRenderedPageBreak/>
        <w:t>AGTCGGCGACGGACAGGCTTCCGAGCAACACCGCTTCCGCATTCGGCCTTGACTTCGGGGGGAAAAGACGACG</w:t>
      </w:r>
      <w:r w:rsidRPr="001966C7">
        <w:rPr>
          <w:shd w:val="pct15" w:color="auto" w:fill="FFFFFF"/>
        </w:rPr>
        <w:t>ATGCGGGTGCTGGTCAGCTCTGTAGTGGCACTCGCCCTGATTGCTCTTGTGCCACGGAGCCAGGGTCAGGGAGTGCAGGACCTCATCCCTTCGCTAGTCCAGAGG</w:t>
      </w:r>
      <w:r w:rsidRPr="001966C7">
        <w:rPr>
          <w:u w:val="single"/>
          <w:shd w:val="pct15" w:color="auto" w:fill="FFFFFF"/>
        </w:rPr>
        <w:t>ATAGTCGGGTTGTGGCACTC</w:t>
      </w:r>
      <w:r w:rsidRPr="001966C7">
        <w:rPr>
          <w:shd w:val="pct15" w:color="auto" w:fill="FFFFFF"/>
        </w:rPr>
        <w:t>GGATGAGGTGGAGTTCATGGGTCACAGCTGCAGGTACAGTCAGCGGCCCTCCTTCTATAGGTGGGAGCTTTACTTCAATGGCAGGATGTGGTGTCCTGGATGGGCTCCCTTCACTGGCAGATCTCGCACCCGCAGCCCTTCCGGCGCCGTCGAGCACGCGACGAGGGACTTCGTGCAGAAGGCGCTGCAGAGTA</w:t>
      </w:r>
      <w:r w:rsidRPr="00403B02">
        <w:rPr>
          <w:u w:val="single"/>
          <w:shd w:val="pct15" w:color="auto" w:fill="FFFFFF"/>
        </w:rPr>
        <w:t>ATCTCATCACGGAGGACGAC</w:t>
      </w:r>
      <w:r w:rsidRPr="001966C7">
        <w:rPr>
          <w:shd w:val="pct15" w:color="auto" w:fill="FFFFFF"/>
        </w:rPr>
        <w:t>GCTAGAATTTGGCTCGAGCACTAA</w:t>
      </w:r>
      <w:r w:rsidRPr="001966C7">
        <w:t>GGCCTTTGTCTCAAGGTCATTCCCATTTCCTTTTGACGCGATGAAGGTCGAAGCGATATTTGTAAATCGTGAATAAGAAGAATGATGTCAGC</w:t>
      </w:r>
    </w:p>
    <w:p w:rsidR="00E94DA6" w:rsidRDefault="00E94DA6" w:rsidP="00E94DA6"/>
    <w:p w:rsidR="00E94DA6" w:rsidRDefault="00E94DA6" w:rsidP="00E94DA6">
      <w:r>
        <w:rPr>
          <w:rFonts w:hint="eastAsia"/>
        </w:rPr>
        <w:t>QPCR-LvALF1F</w:t>
      </w:r>
    </w:p>
    <w:p w:rsidR="00E94DA6" w:rsidRDefault="00E94DA6" w:rsidP="00E94DA6">
      <w:r w:rsidRPr="00160C6C">
        <w:t>ATAGTCGGGTTGTGGCACTC</w:t>
      </w:r>
    </w:p>
    <w:p w:rsidR="00E94DA6" w:rsidRDefault="00E94DA6" w:rsidP="00E94DA6"/>
    <w:p w:rsidR="00E94DA6" w:rsidRPr="00160C6C" w:rsidRDefault="00E94DA6" w:rsidP="00E94DA6">
      <w:r>
        <w:rPr>
          <w:rFonts w:hint="eastAsia"/>
        </w:rPr>
        <w:t>QPCR-LvALF1R</w:t>
      </w:r>
    </w:p>
    <w:p w:rsidR="00E94DA6" w:rsidRPr="00160C6C" w:rsidRDefault="00E94DA6" w:rsidP="00E94DA6">
      <w:r w:rsidRPr="00160C6C">
        <w:t>GTCGTCCTCCGTGATGAGAT</w:t>
      </w:r>
    </w:p>
    <w:p w:rsidR="00E94DA6" w:rsidRDefault="00E94DA6"/>
    <w:p w:rsidR="001D1FEB" w:rsidRDefault="001D1FEB"/>
    <w:p w:rsidR="001D1FEB" w:rsidRDefault="001D1FEB">
      <w:r>
        <w:rPr>
          <w:rFonts w:hint="eastAsia"/>
        </w:rPr>
        <w:t>&gt;</w:t>
      </w:r>
      <w:r w:rsidR="003E7D25">
        <w:rPr>
          <w:rFonts w:hint="eastAsia"/>
        </w:rPr>
        <w:t>LvALF</w:t>
      </w:r>
      <w:r w:rsidR="00694B9C">
        <w:rPr>
          <w:rFonts w:hint="eastAsia"/>
        </w:rPr>
        <w:t xml:space="preserve">2 </w:t>
      </w:r>
    </w:p>
    <w:p w:rsidR="00F167AB" w:rsidRDefault="00F167AB">
      <w:bookmarkStart w:id="0" w:name="OLE_LINK1"/>
      <w:r w:rsidRPr="00F167AB">
        <w:t>ATTGTCTGCTGTTAACTTGAGAGTAACTTTCCTAGTTTAGAGG</w:t>
      </w:r>
      <w:r w:rsidRPr="00DA338F">
        <w:rPr>
          <w:shd w:val="pct15" w:color="auto" w:fill="FFFFFF"/>
        </w:rPr>
        <w:t>ATGCGTGTCTCCGTGTTGACAAGCCTGGTGGTGGCGGTGTTCCTGGTGGCACTCTTCGCCCCAGAGTGCCAGGCGCAAGGATGGCAGGCTGTGGCAGCGGCCGTCGCCAGCAAGATCGTTGGG</w:t>
      </w:r>
      <w:r w:rsidRPr="00DA338F">
        <w:rPr>
          <w:u w:val="single"/>
          <w:shd w:val="pct15" w:color="auto" w:fill="FFFFFF"/>
        </w:rPr>
        <w:t>CTGTGGAGGAACGAGGAGAC</w:t>
      </w:r>
      <w:r w:rsidRPr="00DA338F">
        <w:rPr>
          <w:shd w:val="pct15" w:color="auto" w:fill="FFFFFF"/>
        </w:rPr>
        <w:t>GGAGCTGCTGGGGCATAAGTGCCGCTTCACCGTCAAACCTTACATCAAGAGGTTACAGCTGAACTACAAGGGGAAAATGTGGTGCCCCGGCTGGACGACTATCAAAGGGGAAGCCAGGACACGCAGCCATTCCGGGGTGGCTGGAAGGACGGCCAGGGACTTCGTCGAGAAAGCCTTCAGGGATGGCCTCATCTCCG</w:t>
      </w:r>
      <w:r w:rsidRPr="00DA338F">
        <w:rPr>
          <w:u w:val="single"/>
          <w:shd w:val="pct15" w:color="auto" w:fill="FFFFFF"/>
        </w:rPr>
        <w:t>AACAAGATGCTAAGCGGTGG</w:t>
      </w:r>
      <w:r w:rsidRPr="00DA338F">
        <w:rPr>
          <w:shd w:val="pct15" w:color="auto" w:fill="FFFFFF"/>
        </w:rPr>
        <w:t>CTGAACTAA</w:t>
      </w:r>
      <w:r w:rsidRPr="00F167AB">
        <w:t>CAGGCCCTCTCCTGCGTGAAGAGCTGTCGGGGTTCGAGCCCTCGTTGGCAGTGGAAGCTCTGCCATCTTGAGCTGTTGTGTCTCTCTCTTCCACGTAGAGTTGACGTCTTGAGCTATTGTTGTTGTCGGATTTTTTGTTTTACTTAACAACTACACGAAAGTATATAACAAAAGCCGGTAATTGACGGTCTTAGAAGGATCCTCAGACTCTTTTGTTATTGATATTAAGGCAAAGTAGATTCTTTGAAATGTGACTTTAATAAACTTGATCCTTTTTAAAAAAAAAAAAAAAAAAAAAA</w:t>
      </w:r>
    </w:p>
    <w:p w:rsidR="00F167AB" w:rsidRDefault="00F167AB"/>
    <w:p w:rsidR="007B3913" w:rsidRDefault="007B3913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ALF</w:t>
      </w:r>
      <w:r w:rsidR="002710CA">
        <w:rPr>
          <w:rFonts w:hint="eastAsia"/>
        </w:rPr>
        <w:t>2</w:t>
      </w:r>
      <w:r>
        <w:rPr>
          <w:rFonts w:hint="eastAsia"/>
        </w:rPr>
        <w:t>F</w:t>
      </w:r>
    </w:p>
    <w:p w:rsidR="007B3913" w:rsidRDefault="007B3913">
      <w:r w:rsidRPr="007B3913">
        <w:t>CTGTGGAGGAACGAGGAGAC</w:t>
      </w:r>
    </w:p>
    <w:p w:rsidR="007B3913" w:rsidRDefault="007B3913"/>
    <w:p w:rsidR="007B3913" w:rsidRPr="007B3913" w:rsidRDefault="007B3913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ALF</w:t>
      </w:r>
      <w:r w:rsidR="002710CA">
        <w:rPr>
          <w:rFonts w:hint="eastAsia"/>
        </w:rPr>
        <w:t>2</w:t>
      </w:r>
      <w:r>
        <w:rPr>
          <w:rFonts w:hint="eastAsia"/>
        </w:rPr>
        <w:t>R</w:t>
      </w:r>
    </w:p>
    <w:p w:rsidR="007B3913" w:rsidRPr="007B3913" w:rsidRDefault="007B3913">
      <w:r w:rsidRPr="007B3913">
        <w:t>CCACCGCTTAGCATCTTGTT</w:t>
      </w:r>
    </w:p>
    <w:p w:rsidR="007B3913" w:rsidRDefault="007B3913"/>
    <w:bookmarkEnd w:id="0"/>
    <w:p w:rsidR="00F167AB" w:rsidRDefault="00F167AB"/>
    <w:p w:rsidR="00F167AB" w:rsidRDefault="008A5F21">
      <w:r>
        <w:rPr>
          <w:rFonts w:hint="eastAsia"/>
        </w:rPr>
        <w:t>&gt;LvALF3</w:t>
      </w:r>
    </w:p>
    <w:p w:rsidR="00F167AB" w:rsidRPr="008A5F21" w:rsidRDefault="00F167AB">
      <w:r w:rsidRPr="008A5F21">
        <w:t>GAGACTCGGCAATTCTAACTGCTGAACTGAACTCCTCGGGACACTGTGGCAGCCGGAACAGCGTCAAGCAGACAGTCAGCGTTAAGAGAGTGGTTTCCCGTCCTTCAGGAACTTCGATTCATAACACTTTCAA</w:t>
      </w:r>
      <w:r w:rsidRPr="008A5F21">
        <w:rPr>
          <w:u w:val="single"/>
        </w:rPr>
        <w:t>G</w:t>
      </w:r>
      <w:r w:rsidRPr="008A5F21">
        <w:rPr>
          <w:u w:val="single"/>
          <w:shd w:val="pct15" w:color="auto" w:fill="FFFFFF"/>
        </w:rPr>
        <w:t>ATGCGAGTGTCTGTCCTCA</w:t>
      </w:r>
      <w:r w:rsidRPr="008A5F21">
        <w:rPr>
          <w:shd w:val="pct15" w:color="auto" w:fill="FFFFFF"/>
        </w:rPr>
        <w:t>GCATGGCCCTCGTGGTGGCGT</w:t>
      </w:r>
      <w:r w:rsidRPr="008A5F21">
        <w:rPr>
          <w:shd w:val="pct15" w:color="auto" w:fill="FFFFFF"/>
        </w:rPr>
        <w:lastRenderedPageBreak/>
        <w:t>TGGCTGCGTCCTTCGCGCCGCAGTGCCAAGCGAGTGGCTGGGAGGCGCTGGTGCCGGCCATTGCGAACAAACTCACTGGACTGTGGGAGAGCGGAGAGCTGGAGCTGTTAGGACACTACTG</w:t>
      </w:r>
      <w:r w:rsidRPr="00403B02">
        <w:rPr>
          <w:u w:val="single"/>
          <w:shd w:val="pct15" w:color="auto" w:fill="FFFFFF"/>
        </w:rPr>
        <w:t>CAACTTTAGCGTGACACCGA</w:t>
      </w:r>
      <w:r w:rsidRPr="008A5F21">
        <w:rPr>
          <w:shd w:val="pct15" w:color="auto" w:fill="FFFFFF"/>
        </w:rPr>
        <w:t>AATTCAAGCGCTGGCAACTGTATTTCAGGGGTCGCATGTGGTGCCCAGGATGGACAGCCATCAGAGGCCAAGCCGAGACCCGTAGCAGATCGGGCGTGGTAGGCAGAACTACACAGGACTTCGTCAGGAAAGCTTTCAGCGCGGGTCTCATCACCGAATCAGAGGCCCAAGTTTGGCTTAACAGTTAA</w:t>
      </w:r>
      <w:r w:rsidRPr="008A5F21">
        <w:t>GGCGAAGAAGAACGACACGCAGATATAATTTATAAGAGCGCTATGGAAGGGATCTCATTAATGGTAAACCCAAATTCTTCCGCGAATGTTGATACCTCATCCAATAAACATTAATATAATG</w:t>
      </w:r>
    </w:p>
    <w:p w:rsidR="009D17FD" w:rsidRDefault="009D17FD"/>
    <w:p w:rsidR="00160C6C" w:rsidRDefault="00160C6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ALF3F</w:t>
      </w:r>
    </w:p>
    <w:p w:rsidR="00160C6C" w:rsidRPr="00160C6C" w:rsidRDefault="00160C6C">
      <w:r w:rsidRPr="00160C6C">
        <w:t>GATGCGAGTGTCTGTCCTCA</w:t>
      </w:r>
    </w:p>
    <w:p w:rsidR="00160C6C" w:rsidRDefault="00160C6C"/>
    <w:p w:rsidR="00160C6C" w:rsidRDefault="00160C6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ALF3R</w:t>
      </w:r>
    </w:p>
    <w:p w:rsidR="00160C6C" w:rsidRDefault="00160C6C">
      <w:r w:rsidRPr="00160C6C">
        <w:t>TCGGTGTCACGCTAAAGTTG</w:t>
      </w:r>
    </w:p>
    <w:p w:rsidR="00691059" w:rsidRDefault="00691059"/>
    <w:p w:rsidR="00461A63" w:rsidRDefault="00461A63"/>
    <w:p w:rsidR="00691059" w:rsidRDefault="00604FA8">
      <w:r>
        <w:rPr>
          <w:rFonts w:hint="eastAsia"/>
        </w:rPr>
        <w:t>&gt;Lv</w:t>
      </w:r>
      <w:r w:rsidR="00A06216" w:rsidRPr="00A06216">
        <w:t>lysozyme</w:t>
      </w:r>
    </w:p>
    <w:p w:rsidR="0060682C" w:rsidRPr="000243B8" w:rsidRDefault="00604FA8">
      <w:r w:rsidRPr="000243B8">
        <w:t>TCTTTCAGCTGAACAACAAGTACTGGTGCGGCGACGAGTTTGGCAAGAACGTGTGCGGAATTCCGTGTTCGGCCCTCCTGGACGACGACTTAACAGACGACCTTGCGTGTGCCAGAAAGGTCATTA</w:t>
      </w:r>
      <w:r w:rsidRPr="000243B8">
        <w:rPr>
          <w:u w:val="single"/>
        </w:rPr>
        <w:t>AAGACACCGAACGATGGAAG</w:t>
      </w:r>
      <w:r w:rsidRPr="000243B8">
        <w:t>GGCAAAGGAGAAGGCCTGACCGCATGGGTCGCCTACGTTAACAGATGTCAGAACCGAAACTTGGACGAGTACATATCGGAATGCTGGACAGGTGATGCGACGGGTTCCAACATCATCAA</w:t>
      </w:r>
      <w:r w:rsidRPr="00453671">
        <w:rPr>
          <w:u w:val="single"/>
        </w:rPr>
        <w:t>CATAAAGAACGAGTCCCCCA</w:t>
      </w:r>
      <w:r w:rsidRPr="000243B8">
        <w:t>TCGAATCAGCTGACACAGAAAACGAGGAGGTAGTCGGCGTCAGTGCTGGGGGTGACTCGCCTATCATCAATAATGTTAGAGTCCCCATTCAGTATCAAGTGTTGCCTATTTTTCAGCCTGTTCCACACGTTGCTTATTCATCTCCTATTGTGATGAGGAATCCCTATGGATGTATTTACCAGCATGCTCTCCAGCAATAGGTCAGATCTGCTGACCGGAGAAGGCATTTGCGAATTTAGGTGGATGAACACATTGCATGAATTATATGCAGCGCGTAATTCATTCACGTTTGTTTATGTGTTTGTTGTTATTCATATTTGCGTTATGTATTTATTCATGCACTATCATGGTAGTTTGCAAACCTTTTGCTGTCAATAT</w:t>
      </w:r>
      <w:r w:rsidR="006334C8" w:rsidRPr="000243B8">
        <w:t>TCACAAATCAATAAAGATATAACAATAAAAAAAAAAAAAAAAAAAAAAAAAAAAAAAAAAAAAAAA</w:t>
      </w:r>
    </w:p>
    <w:p w:rsidR="006334C8" w:rsidRDefault="006334C8"/>
    <w:p w:rsidR="0060682C" w:rsidRDefault="0060682C">
      <w:r>
        <w:rPr>
          <w:rFonts w:hint="eastAsia"/>
        </w:rPr>
        <w:t>QPCR</w:t>
      </w:r>
      <w:r w:rsidR="00CF7085">
        <w:rPr>
          <w:rFonts w:hint="eastAsia"/>
        </w:rPr>
        <w:t>-</w:t>
      </w:r>
      <w:proofErr w:type="spellStart"/>
      <w:r>
        <w:rPr>
          <w:rFonts w:hint="eastAsia"/>
        </w:rPr>
        <w:t>Lv</w:t>
      </w:r>
      <w:r w:rsidR="00741FAD" w:rsidRPr="00A06216">
        <w:t>lysozyme</w:t>
      </w:r>
      <w:r>
        <w:rPr>
          <w:rFonts w:hint="eastAsia"/>
        </w:rPr>
        <w:t>F</w:t>
      </w:r>
      <w:proofErr w:type="spellEnd"/>
    </w:p>
    <w:p w:rsidR="0060682C" w:rsidRPr="0060682C" w:rsidRDefault="0060682C">
      <w:r w:rsidRPr="0060682C">
        <w:t>AAGACACCGAACGATGGAAG</w:t>
      </w:r>
    </w:p>
    <w:p w:rsidR="0060682C" w:rsidRDefault="0060682C"/>
    <w:p w:rsidR="0060682C" w:rsidRDefault="0060682C">
      <w:r>
        <w:rPr>
          <w:rFonts w:hint="eastAsia"/>
        </w:rPr>
        <w:t>QPCR</w:t>
      </w:r>
      <w:r w:rsidR="00CF7085">
        <w:rPr>
          <w:rFonts w:hint="eastAsia"/>
        </w:rPr>
        <w:t>-</w:t>
      </w:r>
      <w:proofErr w:type="spellStart"/>
      <w:r>
        <w:rPr>
          <w:rFonts w:hint="eastAsia"/>
        </w:rPr>
        <w:t>Lv</w:t>
      </w:r>
      <w:r w:rsidR="00741FAD" w:rsidRPr="00A06216">
        <w:t>lysozyme</w:t>
      </w:r>
      <w:r>
        <w:rPr>
          <w:rFonts w:hint="eastAsia"/>
        </w:rPr>
        <w:t>R</w:t>
      </w:r>
      <w:proofErr w:type="spellEnd"/>
    </w:p>
    <w:p w:rsidR="0060682C" w:rsidRPr="0060682C" w:rsidRDefault="0060682C">
      <w:r w:rsidRPr="0060682C">
        <w:t>TGGGGGACTCGTTCTTTATG</w:t>
      </w:r>
    </w:p>
    <w:p w:rsidR="0060682C" w:rsidRDefault="0060682C"/>
    <w:p w:rsidR="00604FA8" w:rsidRDefault="00604FA8"/>
    <w:p w:rsidR="00604FA8" w:rsidRDefault="00604FA8">
      <w:r>
        <w:rPr>
          <w:rFonts w:hint="eastAsia"/>
        </w:rPr>
        <w:t>&gt;</w:t>
      </w:r>
      <w:r w:rsidRPr="00604FA8">
        <w:rPr>
          <w:rFonts w:hint="eastAsia"/>
        </w:rPr>
        <w:t xml:space="preserve"> </w:t>
      </w:r>
      <w:r>
        <w:rPr>
          <w:rFonts w:hint="eastAsia"/>
        </w:rPr>
        <w:t>Lv</w:t>
      </w:r>
      <w:r w:rsidR="004E2E4D">
        <w:rPr>
          <w:rFonts w:hint="eastAsia"/>
        </w:rPr>
        <w:t>c</w:t>
      </w:r>
      <w:r>
        <w:rPr>
          <w:rFonts w:hint="eastAsia"/>
        </w:rPr>
        <w:t>rustin</w:t>
      </w:r>
      <w:r w:rsidR="004E2E4D">
        <w:rPr>
          <w:rFonts w:hint="eastAsia"/>
        </w:rPr>
        <w:t>1</w:t>
      </w:r>
    </w:p>
    <w:p w:rsidR="00604FA8" w:rsidRDefault="00F54EB8">
      <w:r w:rsidRPr="00862131">
        <w:t>GCATAGTTGCTGTCCTTCCAACGACC</w:t>
      </w:r>
      <w:r w:rsidR="00604FA8" w:rsidRPr="00A425B8">
        <w:rPr>
          <w:shd w:val="pct15" w:color="auto" w:fill="FFFFFF"/>
        </w:rPr>
        <w:t>ATGAAGGGCGTCAAGCTGGTGGTCCTGTGCTGCCTTCTGGTGGCCGTTTCGGGTCAAAGGGGCGGAAGRCAGCGAGGTCAAGGCAGATTCTTCCAAGGGGGCGGCGGTGGCTTCCCCGGGGGCGGTGGTTTCCCTGGCGGTGGCTTCCCCGGGGCGGTGGCTTCCCTGGCGTCGGCGGTGGGTTCCC</w:t>
      </w:r>
      <w:r w:rsidR="00604FA8" w:rsidRPr="00A425B8">
        <w:rPr>
          <w:u w:val="single"/>
          <w:shd w:val="pct15" w:color="auto" w:fill="FFFFFF"/>
        </w:rPr>
        <w:t>GTCGCAGTGCAGGTACTGGT</w:t>
      </w:r>
      <w:r w:rsidR="00604FA8" w:rsidRPr="00A425B8">
        <w:rPr>
          <w:shd w:val="pct15" w:color="auto" w:fill="FFFFFF"/>
        </w:rPr>
        <w:t>GCCGCACGCCCGAGGGCCAGGCCTACTGCTGCGAGGGCGCCCAGCAGCCGGAGCG</w:t>
      </w:r>
      <w:r w:rsidR="00604FA8" w:rsidRPr="00A425B8">
        <w:rPr>
          <w:shd w:val="pct15" w:color="auto" w:fill="FFFFFF"/>
        </w:rPr>
        <w:lastRenderedPageBreak/>
        <w:t>CCCTGTCGGGACCAAGTTCGGGCTGTGTCCTCCKGTACGACCCACCTGCCCCAACACCCGCTTCGGCCCCCCC</w:t>
      </w:r>
      <w:r w:rsidR="00604FA8" w:rsidRPr="008C6801">
        <w:rPr>
          <w:u w:val="single"/>
          <w:shd w:val="pct15" w:color="auto" w:fill="FFFFFF"/>
        </w:rPr>
        <w:t>CAGACGTGCTCCAACGACTA</w:t>
      </w:r>
      <w:r w:rsidR="00604FA8" w:rsidRPr="00A425B8">
        <w:rPr>
          <w:shd w:val="pct15" w:color="auto" w:fill="FFFFFF"/>
        </w:rPr>
        <w:t>CAACTGCGCCGGCAGTGACAAGTGCTGCTTCGACAGGTGCCTGGGCGAACACGTGTGCAAGCCGCCCTCGATCTTCGGCCAGTTCGGATAA</w:t>
      </w:r>
      <w:r w:rsidRPr="00862131">
        <w:t>AACGAGAATCGGGGAATTATCTGTTCGATAATGGACGGTCAATAAAGATGGCGGATGAGACCACATC</w:t>
      </w:r>
      <w:r w:rsidRPr="001966C7">
        <w:t>CAATC</w:t>
      </w:r>
      <w:r w:rsidRPr="00862131">
        <w:t>T</w:t>
      </w:r>
    </w:p>
    <w:p w:rsidR="004E1037" w:rsidRDefault="004E1037"/>
    <w:p w:rsidR="00861D2C" w:rsidRDefault="00861D2C">
      <w:r>
        <w:rPr>
          <w:rFonts w:hint="eastAsia"/>
        </w:rPr>
        <w:t>QPCRLv</w:t>
      </w:r>
      <w:r w:rsidR="004E2E4D">
        <w:rPr>
          <w:rFonts w:hint="eastAsia"/>
        </w:rPr>
        <w:t>c</w:t>
      </w:r>
      <w:r>
        <w:rPr>
          <w:rFonts w:hint="eastAsia"/>
        </w:rPr>
        <w:t>rustin</w:t>
      </w:r>
      <w:r w:rsidR="004E2E4D">
        <w:rPr>
          <w:rFonts w:hint="eastAsia"/>
        </w:rPr>
        <w:t>1</w:t>
      </w:r>
      <w:r>
        <w:rPr>
          <w:rFonts w:hint="eastAsia"/>
        </w:rPr>
        <w:t>F</w:t>
      </w:r>
    </w:p>
    <w:p w:rsidR="004E1037" w:rsidRDefault="004E1037">
      <w:r w:rsidRPr="004E1037">
        <w:t>GTCGCAGTGCAGGTACTGGT</w:t>
      </w:r>
    </w:p>
    <w:p w:rsidR="004E1037" w:rsidRDefault="004E1037"/>
    <w:p w:rsidR="00861D2C" w:rsidRDefault="00861D2C">
      <w:r>
        <w:rPr>
          <w:rFonts w:hint="eastAsia"/>
        </w:rPr>
        <w:t>QPCRLv</w:t>
      </w:r>
      <w:r w:rsidR="004E2E4D">
        <w:rPr>
          <w:rFonts w:hint="eastAsia"/>
        </w:rPr>
        <w:t>c</w:t>
      </w:r>
      <w:r>
        <w:rPr>
          <w:rFonts w:hint="eastAsia"/>
        </w:rPr>
        <w:t>rustin</w:t>
      </w:r>
      <w:r w:rsidR="004E2E4D">
        <w:rPr>
          <w:rFonts w:hint="eastAsia"/>
        </w:rPr>
        <w:t>1</w:t>
      </w:r>
      <w:r>
        <w:rPr>
          <w:rFonts w:hint="eastAsia"/>
        </w:rPr>
        <w:t>R</w:t>
      </w:r>
    </w:p>
    <w:p w:rsidR="004E1037" w:rsidRPr="00C143DC" w:rsidRDefault="00C143DC">
      <w:r w:rsidRPr="00C143DC">
        <w:t>TAGTCGTTGGAGCACGTCTG</w:t>
      </w:r>
    </w:p>
    <w:p w:rsidR="00604FA8" w:rsidRDefault="00604FA8"/>
    <w:p w:rsidR="000608D9" w:rsidRDefault="000608D9"/>
    <w:p w:rsidR="00604FA8" w:rsidRDefault="00604FA8">
      <w:r>
        <w:rPr>
          <w:rFonts w:hint="eastAsia"/>
        </w:rPr>
        <w:t>&gt;</w:t>
      </w:r>
      <w:r w:rsidRPr="00604FA8">
        <w:rPr>
          <w:rFonts w:hint="eastAsia"/>
        </w:rPr>
        <w:t xml:space="preserve"> </w:t>
      </w:r>
      <w:r>
        <w:rPr>
          <w:rFonts w:hint="eastAsia"/>
        </w:rPr>
        <w:t>Lv</w:t>
      </w:r>
      <w:r w:rsidR="004E2E4D">
        <w:rPr>
          <w:rFonts w:hint="eastAsia"/>
        </w:rPr>
        <w:t>c</w:t>
      </w:r>
      <w:r>
        <w:rPr>
          <w:rFonts w:hint="eastAsia"/>
        </w:rPr>
        <w:t>rustin</w:t>
      </w:r>
      <w:r w:rsidR="004E2E4D">
        <w:rPr>
          <w:rFonts w:hint="eastAsia"/>
        </w:rPr>
        <w:t>2</w:t>
      </w:r>
    </w:p>
    <w:p w:rsidR="00F54EB8" w:rsidRDefault="00340518" w:rsidP="00F54EB8">
      <w:r w:rsidRPr="00AD76A4">
        <w:t>ACACAACTATCCCTCACATACACC</w:t>
      </w:r>
      <w:r w:rsidR="00604FA8" w:rsidRPr="007A1141">
        <w:rPr>
          <w:shd w:val="pct15" w:color="auto" w:fill="FFFFFF"/>
        </w:rPr>
        <w:t>ATGAAGGGTCTCAGCGTTATCCTGTGCTGCGTTCTGGCGCTGGTGTCAGCCAATGGCAAGGGGA</w:t>
      </w:r>
      <w:r w:rsidR="00604FA8" w:rsidRPr="000C7C80">
        <w:rPr>
          <w:u w:val="single"/>
          <w:shd w:val="pct15" w:color="auto" w:fill="FFFFFF"/>
        </w:rPr>
        <w:t>ATCAGCAGGGGAACAAGAGA</w:t>
      </w:r>
      <w:r w:rsidR="00604FA8" w:rsidRPr="007A1141">
        <w:rPr>
          <w:shd w:val="pct15" w:color="auto" w:fill="FFFFFF"/>
        </w:rPr>
        <w:t>TTCTTTCAAGGAGGTGGTTTCCCTGGGGGACATGGCGGTTTCCCCGGAGGGGTCGGTGGCGGTTTCCCCGGAGGGATCGGTGGCGGTTTCCCCGGAGGGATCGGTGGCGGTTTCCCCGGAGGGATCGGTGGCGGTTTCCCCGGAGGCTTCCCCAGCGCCACAGCCCCTCCCGCCACATGCAGGCGCTGGTGCCGAACTCCAGAGCAACA</w:t>
      </w:r>
      <w:r w:rsidR="00604FA8" w:rsidRPr="008C6801">
        <w:rPr>
          <w:u w:val="single"/>
          <w:shd w:val="pct15" w:color="auto" w:fill="FFFFFF"/>
        </w:rPr>
        <w:t>AGTCTATTGCTGCGAGTCCG</w:t>
      </w:r>
      <w:r w:rsidR="00604FA8" w:rsidRPr="007A1141">
        <w:rPr>
          <w:shd w:val="pct15" w:color="auto" w:fill="FFFFFF"/>
        </w:rPr>
        <w:t>CCTTTGAACCCGAGGCCCCCGTGGGCACCAAGCCCCTCGACTGCCCACAAGTCCGTCCCACCTGCCCACCCACACGCTTCGGTGGACAACCTGTAACCTGCTCCAGCGACTACAAGTGCGGCGGCCTGGACAAGTGCTGCTTCGACAGGTGTCTGGCAGAACACGTGTGCAAGCCCCCTTCCTTCTACAGCCAGTTCGGTTGA</w:t>
      </w:r>
      <w:r w:rsidR="00F54EB8" w:rsidRPr="00AD76A4">
        <w:t>GAAGGAAAATTCACCGTGCTGATTCATGTAATGTCAATGATTAATAAATGTTTTCAA</w:t>
      </w:r>
    </w:p>
    <w:p w:rsidR="00604FA8" w:rsidRDefault="00604FA8"/>
    <w:p w:rsidR="00861D2C" w:rsidRDefault="00861D2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</w:t>
      </w:r>
      <w:r w:rsidR="004E2E4D">
        <w:rPr>
          <w:rFonts w:hint="eastAsia"/>
        </w:rPr>
        <w:t>c</w:t>
      </w:r>
      <w:r>
        <w:rPr>
          <w:rFonts w:hint="eastAsia"/>
        </w:rPr>
        <w:t>rustin</w:t>
      </w:r>
      <w:r w:rsidR="004E2E4D">
        <w:rPr>
          <w:rFonts w:hint="eastAsia"/>
        </w:rPr>
        <w:t>2</w:t>
      </w:r>
      <w:r>
        <w:rPr>
          <w:rFonts w:hint="eastAsia"/>
        </w:rPr>
        <w:t>F</w:t>
      </w:r>
    </w:p>
    <w:p w:rsidR="00C143DC" w:rsidRDefault="00C143DC">
      <w:r w:rsidRPr="00C143DC">
        <w:t>ATCAGCAGGGGAACAAGAGA</w:t>
      </w:r>
    </w:p>
    <w:p w:rsidR="00C143DC" w:rsidRDefault="00C143DC"/>
    <w:p w:rsidR="00C143DC" w:rsidRDefault="00861D2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</w:t>
      </w:r>
      <w:r w:rsidR="004E2E4D">
        <w:rPr>
          <w:rFonts w:hint="eastAsia"/>
        </w:rPr>
        <w:t>c</w:t>
      </w:r>
      <w:r>
        <w:rPr>
          <w:rFonts w:hint="eastAsia"/>
        </w:rPr>
        <w:t>rustin</w:t>
      </w:r>
      <w:r w:rsidR="004E2E4D">
        <w:rPr>
          <w:rFonts w:hint="eastAsia"/>
        </w:rPr>
        <w:t>2</w:t>
      </w:r>
      <w:r>
        <w:rPr>
          <w:rFonts w:hint="eastAsia"/>
        </w:rPr>
        <w:t>R</w:t>
      </w:r>
    </w:p>
    <w:p w:rsidR="00C143DC" w:rsidRPr="00C143DC" w:rsidRDefault="00C143DC">
      <w:r w:rsidRPr="00C143DC">
        <w:t>CGGACTCGCAGCAATAGACT</w:t>
      </w:r>
    </w:p>
    <w:p w:rsidR="00C143DC" w:rsidRDefault="00C143DC"/>
    <w:p w:rsidR="000608D9" w:rsidRDefault="000608D9"/>
    <w:p w:rsidR="00604FA8" w:rsidRDefault="00604FA8">
      <w:r>
        <w:rPr>
          <w:rFonts w:hint="eastAsia"/>
        </w:rPr>
        <w:t>&gt;</w:t>
      </w:r>
      <w:r w:rsidRPr="00604FA8">
        <w:rPr>
          <w:rFonts w:hint="eastAsia"/>
        </w:rPr>
        <w:t xml:space="preserve"> </w:t>
      </w:r>
      <w:r>
        <w:rPr>
          <w:rFonts w:hint="eastAsia"/>
        </w:rPr>
        <w:t>Lv</w:t>
      </w:r>
      <w:r w:rsidR="000922F3">
        <w:rPr>
          <w:rFonts w:hint="eastAsia"/>
        </w:rPr>
        <w:t>c</w:t>
      </w:r>
      <w:r>
        <w:rPr>
          <w:rFonts w:hint="eastAsia"/>
        </w:rPr>
        <w:t>rustin</w:t>
      </w:r>
      <w:r w:rsidR="000922F3">
        <w:rPr>
          <w:rFonts w:hint="eastAsia"/>
        </w:rPr>
        <w:t>3</w:t>
      </w:r>
    </w:p>
    <w:p w:rsidR="0013096D" w:rsidRDefault="0013096D" w:rsidP="0013096D">
      <w:r w:rsidRPr="006C0E6B">
        <w:t>ACAGCAGTTAGGTGCCTACACTGATCCCCCAAAG</w:t>
      </w:r>
      <w:r w:rsidR="00535426" w:rsidRPr="007A1141">
        <w:rPr>
          <w:shd w:val="pct15" w:color="auto" w:fill="FFFFFF"/>
        </w:rPr>
        <w:t>ATGAAGAGACTTTTGTTGCTGGTCGCGATTTTCGCCCTCGTGGTTGCTGACGAC</w:t>
      </w:r>
      <w:r w:rsidR="00535426" w:rsidRPr="000C7C80">
        <w:rPr>
          <w:u w:val="single"/>
          <w:shd w:val="pct15" w:color="auto" w:fill="FFFFFF"/>
        </w:rPr>
        <w:t>GACAATGACGCAACAGATGG</w:t>
      </w:r>
      <w:r w:rsidR="00535426" w:rsidRPr="007A1141">
        <w:rPr>
          <w:shd w:val="pct15" w:color="auto" w:fill="FFFFFF"/>
        </w:rPr>
        <w:t>CGTCGAGGGTCGTTCCAGAAGCAAAGCTGAGTCGGGCAAGAAGGAATCCAGATTCTTTGGAGGATTAGGAGGTTTTGATCCCGTTGGAGGATTGGGAGGAGGATTTGGATTGGGTGGAGG</w:t>
      </w:r>
      <w:r w:rsidR="00535426" w:rsidRPr="00775A6A">
        <w:rPr>
          <w:u w:val="single"/>
          <w:shd w:val="pct15" w:color="auto" w:fill="FFFFFF"/>
        </w:rPr>
        <w:t>TCTTGGAGGATTGGATGGAG</w:t>
      </w:r>
      <w:r w:rsidR="00535426" w:rsidRPr="007A1141">
        <w:rPr>
          <w:shd w:val="pct15" w:color="auto" w:fill="FFFFFF"/>
        </w:rPr>
        <w:t>GATTTGGAGTTAACCCAACACTTGGAGGAGGATTCGGATTCAACCCAGCTCTTGCGGGCGGATTTGGAGTAAACCCTGCCTTCGGAGGAGTAAATCCTGCATTCACTCCTGTGGCTCCTCCCTCCACATGCCGTTACTGGTGCAGGACACCCGAAGGCCAGGCCTACTGCTGTGAGAACATCAACCAGCCACAGAGTGCTGCCGGTGTAGTCAAACCGGGATTCTGTCCCCCCGTTCGTCCAGTGTGTCCTCTTAGGAGCTTCCAGCCACCATTCACTTGCTCTAACGACGGCGCTTGCGGAGGCATCGACAAGTGTTGCTTCGACAGATGT</w:t>
      </w:r>
      <w:r w:rsidR="00535426" w:rsidRPr="007A1141">
        <w:rPr>
          <w:shd w:val="pct15" w:color="auto" w:fill="FFFFFF"/>
        </w:rPr>
        <w:lastRenderedPageBreak/>
        <w:t>CTCGGCGAGCACGTGTGCAAGGCTCCTCTGGGCATTGGGCGATAG</w:t>
      </w:r>
      <w:r w:rsidRPr="006C0E6B">
        <w:t>ATATCCTTGGGAAAATTAAGCTGTTCAGTGAAATTCATCATTGCCTTTTCGAGGTAGGATGATTTCATGAACATTAATGTTTTCGTCCATTGAAACGTATGTAAAAAAGATGTAAATACAATG</w:t>
      </w:r>
    </w:p>
    <w:p w:rsidR="00535426" w:rsidRDefault="00535426"/>
    <w:p w:rsidR="00861D2C" w:rsidRDefault="00861D2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</w:t>
      </w:r>
      <w:r w:rsidR="000922F3">
        <w:rPr>
          <w:rFonts w:hint="eastAsia"/>
        </w:rPr>
        <w:t>c</w:t>
      </w:r>
      <w:r>
        <w:rPr>
          <w:rFonts w:hint="eastAsia"/>
        </w:rPr>
        <w:t>rustin</w:t>
      </w:r>
      <w:r w:rsidR="000922F3">
        <w:rPr>
          <w:rFonts w:hint="eastAsia"/>
        </w:rPr>
        <w:t>3</w:t>
      </w:r>
      <w:r>
        <w:rPr>
          <w:rFonts w:hint="eastAsia"/>
        </w:rPr>
        <w:t>F</w:t>
      </w:r>
    </w:p>
    <w:p w:rsidR="00C143DC" w:rsidRPr="00C143DC" w:rsidRDefault="00C143DC">
      <w:r w:rsidRPr="00C143DC">
        <w:t>GACAATGACGCAACAGATGG</w:t>
      </w:r>
    </w:p>
    <w:p w:rsidR="00C143DC" w:rsidRDefault="00C143DC"/>
    <w:p w:rsidR="00861D2C" w:rsidRDefault="00861D2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</w:t>
      </w:r>
      <w:r w:rsidR="000922F3">
        <w:rPr>
          <w:rFonts w:hint="eastAsia"/>
        </w:rPr>
        <w:t>c</w:t>
      </w:r>
      <w:r>
        <w:rPr>
          <w:rFonts w:hint="eastAsia"/>
        </w:rPr>
        <w:t>rustin</w:t>
      </w:r>
      <w:r w:rsidR="000922F3">
        <w:rPr>
          <w:rFonts w:hint="eastAsia"/>
        </w:rPr>
        <w:t>3</w:t>
      </w:r>
      <w:r>
        <w:rPr>
          <w:rFonts w:hint="eastAsia"/>
        </w:rPr>
        <w:t>R</w:t>
      </w:r>
    </w:p>
    <w:p w:rsidR="00C143DC" w:rsidRDefault="00C143DC">
      <w:r w:rsidRPr="00C143DC">
        <w:t>CTCCATCCAATCCTCCAAGA</w:t>
      </w:r>
    </w:p>
    <w:p w:rsidR="000608D9" w:rsidRPr="00C143DC" w:rsidRDefault="000608D9"/>
    <w:p w:rsidR="00C143DC" w:rsidRDefault="00C143DC"/>
    <w:p w:rsidR="00535426" w:rsidRDefault="00535426">
      <w:r>
        <w:rPr>
          <w:rFonts w:hint="eastAsia"/>
        </w:rPr>
        <w:t>&gt;LvVICP1</w:t>
      </w:r>
    </w:p>
    <w:p w:rsidR="00535426" w:rsidRDefault="00535426">
      <w:r w:rsidRPr="00535426">
        <w:t>GGGGTCTTCATTCGGGCTCCTGTGTGGTGGCCGAACTCTGGACGCATCCCTGCTGCCATC</w:t>
      </w:r>
      <w:r w:rsidRPr="00650257">
        <w:rPr>
          <w:shd w:val="pct15" w:color="auto" w:fill="FFFFFF"/>
        </w:rPr>
        <w:t>ATGAAGACCTACAGTCAGGTCTCTGTTTTTGTCTTATTGGTTGCGATCGCGCACACGTCACAAGGATCTTCCTTTTCACCACCTAGAGGACCTCCGGGCTGGAAACTTCCATGCGTACCACAAGAGTGCCC</w:t>
      </w:r>
      <w:r w:rsidRPr="00650257">
        <w:rPr>
          <w:u w:val="single"/>
          <w:shd w:val="pct15" w:color="auto" w:fill="FFFFFF"/>
        </w:rPr>
        <w:t>ACCGTGCCCATATGATGATT</w:t>
      </w:r>
      <w:r w:rsidRPr="00650257">
        <w:rPr>
          <w:shd w:val="pct15" w:color="auto" w:fill="FFFFFF"/>
        </w:rPr>
        <w:t>ATGAGTGTCCGAAGTGCGGTGGATTCCCGGTGTGTCACGAGGTGTGCACCGATATTAGTATATCATGTGAATGCGGCTACCATAGCTGCGAATGTCCGCGGCCTGTGTGTGAGCCGTGCGAAAGTCCCATCGCCGAGTTGATCAAAAAGGGAGGCTATAAAGG</w:t>
      </w:r>
      <w:r w:rsidRPr="00775A6A">
        <w:rPr>
          <w:u w:val="single"/>
          <w:shd w:val="pct15" w:color="auto" w:fill="FFFFFF"/>
        </w:rPr>
        <w:t>ATAA</w:t>
      </w:r>
      <w:r w:rsidRPr="00775A6A">
        <w:rPr>
          <w:u w:val="single"/>
        </w:rPr>
        <w:t>AGAGAACGAAGGCGCA</w:t>
      </w:r>
      <w:r w:rsidRPr="00535426">
        <w:t>GCATCCCTTCTGAACTGAAGAGAGAGAGAGAGAGAGAGAGAGAGAGAGAGAGAGAGAGAGAGAGAGTAGATAGTAAGATGGGAAAAAAGGAGAAATGTTTCTCAAAATAGTTCAAGAATCAACAAATTACTTCGACGGTGACTGTTTTTTTTCTTACTATTTTTCTCTTTATGTTAACGGTCCAGCACCGCAAGATTTAGCCATTGTTCTCTTGATGGCAATTCTGTAATTAATGTTCAGTCAGTGGTTCTTCCTTCTGTCGTGTCGCTGATTCAAATTATCAGATTT</w:t>
      </w:r>
      <w:r w:rsidR="00A73C4F">
        <w:rPr>
          <w:rFonts w:hint="eastAsia"/>
        </w:rPr>
        <w:t>T</w:t>
      </w:r>
      <w:r w:rsidRPr="00535426">
        <w:t>ATGTGTGGCTGTTCCAGAAGATCAATAAATATTCTTTGTATTTGTATACACCATTTCGACTATGTACATTATGTGTTTTGTCTCAGTCAATAAAACAGATTTTCGTTTAAAAAAAAAAAAAA</w:t>
      </w:r>
    </w:p>
    <w:p w:rsidR="00C143DC" w:rsidRDefault="00C143DC"/>
    <w:p w:rsidR="00C143DC" w:rsidRDefault="00C143D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VICP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F"/>
        </w:smartTagPr>
        <w:r>
          <w:rPr>
            <w:rFonts w:hint="eastAsia"/>
          </w:rPr>
          <w:t>1F</w:t>
        </w:r>
      </w:smartTag>
    </w:p>
    <w:p w:rsidR="00C143DC" w:rsidRPr="00C143DC" w:rsidRDefault="00C143DC">
      <w:r w:rsidRPr="00C143DC">
        <w:t>ACCGTGCCCATATGATGATT</w:t>
      </w:r>
    </w:p>
    <w:p w:rsidR="00C143DC" w:rsidRDefault="00C143DC"/>
    <w:p w:rsidR="00C143DC" w:rsidRDefault="00C143D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VICP1R</w:t>
      </w:r>
    </w:p>
    <w:p w:rsidR="00C143DC" w:rsidRDefault="00C143DC">
      <w:r w:rsidRPr="00C143DC">
        <w:t>TGCGCCTTCGTTCTCTTTAT</w:t>
      </w:r>
    </w:p>
    <w:p w:rsidR="00B168BD" w:rsidRPr="00C143DC" w:rsidRDefault="00B168BD"/>
    <w:p w:rsidR="00535426" w:rsidRPr="00535426" w:rsidRDefault="00535426"/>
    <w:p w:rsidR="00535426" w:rsidRDefault="00535426">
      <w:r>
        <w:rPr>
          <w:rFonts w:hint="eastAsia"/>
        </w:rPr>
        <w:t>&gt;LvVICP2</w:t>
      </w:r>
    </w:p>
    <w:p w:rsidR="00535426" w:rsidRDefault="00535426">
      <w:r w:rsidRPr="00535426">
        <w:t>ATTCGGAGTCCAGTC</w:t>
      </w:r>
      <w:r w:rsidR="008D1E3E">
        <w:rPr>
          <w:rFonts w:hint="eastAsia"/>
        </w:rPr>
        <w:t>G</w:t>
      </w:r>
      <w:r w:rsidRPr="00535426">
        <w:t>CTGTACTGCTCCTGTGTAGTAGCC</w:t>
      </w:r>
      <w:r w:rsidR="008D1E3E">
        <w:rPr>
          <w:rFonts w:hint="eastAsia"/>
        </w:rPr>
        <w:t>G</w:t>
      </w:r>
      <w:r w:rsidRPr="00535426">
        <w:t>AACTCTGGATACATCCCTGCTGCC</w:t>
      </w:r>
      <w:r w:rsidR="008D1E3E">
        <w:rPr>
          <w:rFonts w:hint="eastAsia"/>
        </w:rPr>
        <w:t>A</w:t>
      </w:r>
      <w:r w:rsidRPr="00535426">
        <w:t>T</w:t>
      </w:r>
      <w:r w:rsidR="008D1E3E">
        <w:rPr>
          <w:rFonts w:hint="eastAsia"/>
        </w:rPr>
        <w:t>C</w:t>
      </w:r>
      <w:r w:rsidRPr="00650257">
        <w:rPr>
          <w:shd w:val="pct15" w:color="auto" w:fill="FFFFFF"/>
        </w:rPr>
        <w:t>ATGAAGACCTACAG</w:t>
      </w:r>
      <w:r w:rsidR="008D1E3E" w:rsidRPr="00650257">
        <w:rPr>
          <w:rFonts w:hint="eastAsia"/>
          <w:shd w:val="pct15" w:color="auto" w:fill="FFFFFF"/>
        </w:rPr>
        <w:t>T</w:t>
      </w:r>
      <w:r w:rsidRPr="00650257">
        <w:rPr>
          <w:shd w:val="pct15" w:color="auto" w:fill="FFFFFF"/>
        </w:rPr>
        <w:t>CAGGTCT</w:t>
      </w:r>
      <w:r w:rsidR="00DD0DC3" w:rsidRPr="00650257">
        <w:rPr>
          <w:rFonts w:hint="eastAsia"/>
          <w:shd w:val="pct15" w:color="auto" w:fill="FFFFFF"/>
        </w:rPr>
        <w:t>C</w:t>
      </w:r>
      <w:r w:rsidRPr="00650257">
        <w:rPr>
          <w:shd w:val="pct15" w:color="auto" w:fill="FFFFFF"/>
        </w:rPr>
        <w:t>TGTTTTTGTCTTATTGGTTGCGATCGCGCACACG</w:t>
      </w:r>
      <w:r w:rsidR="00DD0DC3" w:rsidRPr="00650257">
        <w:rPr>
          <w:rFonts w:hint="eastAsia"/>
          <w:shd w:val="pct15" w:color="auto" w:fill="FFFFFF"/>
        </w:rPr>
        <w:t>T</w:t>
      </w:r>
      <w:r w:rsidRPr="00650257">
        <w:rPr>
          <w:shd w:val="pct15" w:color="auto" w:fill="FFFFFF"/>
        </w:rPr>
        <w:t>CACAAGGATCTTCCTTTTCACCACCCGGTCGACTTCCGGGCTGGGAACCTCCATGCGTACCACAAGAGTGCCCACCGTGCCCATATGATGATGAGTGTCCGAAGTGCGAGGAA</w:t>
      </w:r>
      <w:r w:rsidR="00DD0DC3" w:rsidRPr="00650257">
        <w:rPr>
          <w:rFonts w:hint="eastAsia"/>
          <w:shd w:val="pct15" w:color="auto" w:fill="FFFFFF"/>
        </w:rPr>
        <w:t>T</w:t>
      </w:r>
      <w:r w:rsidRPr="00650257">
        <w:rPr>
          <w:shd w:val="pct15" w:color="auto" w:fill="FFFFFF"/>
        </w:rPr>
        <w:t>TACCGGCGTGTGAGGAGTGCCCCGATATTCATATAGGATGTGACTGCCCTTTCTACCACAGCTGCTTATGTCGGCAGCCTGTGTGTGAGCCGTGCGAAAGTCCCATCGCCGAGTTGATCAAAAAGGGAGGCTATAAAGGATAA</w:t>
      </w:r>
      <w:r w:rsidRPr="00535426">
        <w:t>AGAAGCGAGAACG</w:t>
      </w:r>
      <w:r w:rsidRPr="000C7C80">
        <w:rPr>
          <w:u w:val="single"/>
        </w:rPr>
        <w:t>AAGGCACAACATCCCTTCAC</w:t>
      </w:r>
      <w:r w:rsidRPr="00535426">
        <w:t>AAACGTCACTGAACTGAAAGGAGAGAGAGAGAGAGAGAGAGAGAGAGAGAGAGAGAGAGAGAGAGAGAGAGAGAGAGAGAGAGAGAGAGAGAGAGAGACGTTA</w:t>
      </w:r>
      <w:r w:rsidRPr="00535426">
        <w:lastRenderedPageBreak/>
        <w:t>AATAGTAAATAAGATGGGAAAAAGGAGATAAGTTTCCAAAAATCGTGCAAGGAAGAACAA</w:t>
      </w:r>
      <w:r w:rsidRPr="002B4F2F">
        <w:rPr>
          <w:u w:val="single"/>
        </w:rPr>
        <w:t>AAAACTTCGACGCTCAATGG</w:t>
      </w:r>
      <w:r w:rsidRPr="00535426">
        <w:t>TTCTTCTATAACGATTCCTCACTATATAAGTTGATGGTCCATCGCTGCAAGACCTAGTCTCGGATCTAGCCATAGTACTCATGATGGTAATTCTGTAATCAATGTTCAGTTGGTGGTTCTGCATTCTCGTTTTATTGATTTTTTTTTTTGTGTGTGCGGCTGTTTCAAGTGTTCTTCTATAAGTATTCTTAATATTTGTATATGCCATTTTGACTATGTGCGAATGTATTATCTGTGTTAATAAAACAGATTTTCGCTG</w:t>
      </w:r>
    </w:p>
    <w:p w:rsidR="00EB7083" w:rsidRDefault="00EB7083"/>
    <w:p w:rsidR="00C143DC" w:rsidRDefault="00C143D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VICP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F"/>
        </w:smartTagPr>
        <w:r>
          <w:rPr>
            <w:rFonts w:hint="eastAsia"/>
          </w:rPr>
          <w:t>2F</w:t>
        </w:r>
      </w:smartTag>
    </w:p>
    <w:p w:rsidR="0001132F" w:rsidRDefault="00C143DC">
      <w:r w:rsidRPr="00C143DC">
        <w:t>AAGGCACAACATCCCTTCAC</w:t>
      </w:r>
    </w:p>
    <w:p w:rsidR="00C143DC" w:rsidRDefault="00C143DC"/>
    <w:p w:rsidR="00C143DC" w:rsidRDefault="00C143DC">
      <w:r>
        <w:rPr>
          <w:rFonts w:hint="eastAsia"/>
        </w:rPr>
        <w:t>QPCR</w:t>
      </w:r>
      <w:r w:rsidR="00CF7085">
        <w:rPr>
          <w:rFonts w:hint="eastAsia"/>
        </w:rPr>
        <w:t>-</w:t>
      </w:r>
      <w:r>
        <w:rPr>
          <w:rFonts w:hint="eastAsia"/>
        </w:rPr>
        <w:t>LvVICP2R</w:t>
      </w:r>
    </w:p>
    <w:p w:rsidR="00FD22C9" w:rsidRDefault="00C143DC">
      <w:r w:rsidRPr="00C143DC">
        <w:t>CCATTGAGCGTCGAAGTTTT</w:t>
      </w:r>
    </w:p>
    <w:sectPr w:rsidR="00FD22C9" w:rsidSect="00B86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2F1C" w:rsidRDefault="00A22F1C" w:rsidP="00213DDA">
      <w:r>
        <w:separator/>
      </w:r>
    </w:p>
  </w:endnote>
  <w:endnote w:type="continuationSeparator" w:id="0">
    <w:p w:rsidR="00A22F1C" w:rsidRDefault="00A22F1C" w:rsidP="00213D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2F1C" w:rsidRDefault="00A22F1C" w:rsidP="00213DDA">
      <w:r>
        <w:separator/>
      </w:r>
    </w:p>
  </w:footnote>
  <w:footnote w:type="continuationSeparator" w:id="0">
    <w:p w:rsidR="00A22F1C" w:rsidRDefault="00A22F1C" w:rsidP="00213DD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D3336F"/>
    <w:multiLevelType w:val="hybridMultilevel"/>
    <w:tmpl w:val="D73CA968"/>
    <w:lvl w:ilvl="0" w:tplc="BCA0F522">
      <w:start w:val="4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DEA"/>
    <w:rsid w:val="00000DC0"/>
    <w:rsid w:val="0001132F"/>
    <w:rsid w:val="000113B2"/>
    <w:rsid w:val="000243B8"/>
    <w:rsid w:val="00027B6A"/>
    <w:rsid w:val="00031FE5"/>
    <w:rsid w:val="000564E8"/>
    <w:rsid w:val="000608D9"/>
    <w:rsid w:val="000872F7"/>
    <w:rsid w:val="000922F3"/>
    <w:rsid w:val="000943D7"/>
    <w:rsid w:val="00096D90"/>
    <w:rsid w:val="000A6BBC"/>
    <w:rsid w:val="000B16DD"/>
    <w:rsid w:val="000C7C80"/>
    <w:rsid w:val="001018F4"/>
    <w:rsid w:val="00127FD1"/>
    <w:rsid w:val="0013096D"/>
    <w:rsid w:val="001317DC"/>
    <w:rsid w:val="00160C6C"/>
    <w:rsid w:val="001818E2"/>
    <w:rsid w:val="00190954"/>
    <w:rsid w:val="001966C7"/>
    <w:rsid w:val="001A372F"/>
    <w:rsid w:val="001B1759"/>
    <w:rsid w:val="001C2326"/>
    <w:rsid w:val="001C3B92"/>
    <w:rsid w:val="001D1FEB"/>
    <w:rsid w:val="001E367B"/>
    <w:rsid w:val="001F3394"/>
    <w:rsid w:val="00213DDA"/>
    <w:rsid w:val="00214236"/>
    <w:rsid w:val="00243743"/>
    <w:rsid w:val="002710CA"/>
    <w:rsid w:val="00283086"/>
    <w:rsid w:val="00290739"/>
    <w:rsid w:val="002938F7"/>
    <w:rsid w:val="002B4F2F"/>
    <w:rsid w:val="002F6D25"/>
    <w:rsid w:val="003365D7"/>
    <w:rsid w:val="00340518"/>
    <w:rsid w:val="00363562"/>
    <w:rsid w:val="003661FB"/>
    <w:rsid w:val="00372369"/>
    <w:rsid w:val="00390FDE"/>
    <w:rsid w:val="003B7A92"/>
    <w:rsid w:val="003C1D84"/>
    <w:rsid w:val="003E73C1"/>
    <w:rsid w:val="003E7D25"/>
    <w:rsid w:val="00403B02"/>
    <w:rsid w:val="004329B7"/>
    <w:rsid w:val="00453500"/>
    <w:rsid w:val="00453671"/>
    <w:rsid w:val="00461A63"/>
    <w:rsid w:val="0046471B"/>
    <w:rsid w:val="00471878"/>
    <w:rsid w:val="00486A7E"/>
    <w:rsid w:val="004D775B"/>
    <w:rsid w:val="004E1037"/>
    <w:rsid w:val="004E26B0"/>
    <w:rsid w:val="004E2E4D"/>
    <w:rsid w:val="004E6C13"/>
    <w:rsid w:val="005241C6"/>
    <w:rsid w:val="00535426"/>
    <w:rsid w:val="0054004B"/>
    <w:rsid w:val="005445AA"/>
    <w:rsid w:val="005A255E"/>
    <w:rsid w:val="005B3D24"/>
    <w:rsid w:val="00604FA8"/>
    <w:rsid w:val="0060682C"/>
    <w:rsid w:val="00625CF2"/>
    <w:rsid w:val="006334C8"/>
    <w:rsid w:val="006345B2"/>
    <w:rsid w:val="00650257"/>
    <w:rsid w:val="006620DD"/>
    <w:rsid w:val="006735CD"/>
    <w:rsid w:val="00691059"/>
    <w:rsid w:val="00693229"/>
    <w:rsid w:val="00694B9C"/>
    <w:rsid w:val="006B6197"/>
    <w:rsid w:val="006D40C8"/>
    <w:rsid w:val="006E5BF1"/>
    <w:rsid w:val="00725FC0"/>
    <w:rsid w:val="00730DEA"/>
    <w:rsid w:val="00741FAD"/>
    <w:rsid w:val="00752E5A"/>
    <w:rsid w:val="00771578"/>
    <w:rsid w:val="00775A6A"/>
    <w:rsid w:val="007A1141"/>
    <w:rsid w:val="007B3913"/>
    <w:rsid w:val="007C2477"/>
    <w:rsid w:val="007C7514"/>
    <w:rsid w:val="007D2520"/>
    <w:rsid w:val="007D7D75"/>
    <w:rsid w:val="007E421B"/>
    <w:rsid w:val="00846622"/>
    <w:rsid w:val="00861D2C"/>
    <w:rsid w:val="0088414E"/>
    <w:rsid w:val="00893530"/>
    <w:rsid w:val="008A5F21"/>
    <w:rsid w:val="008B0BB7"/>
    <w:rsid w:val="008C3E0C"/>
    <w:rsid w:val="008C6801"/>
    <w:rsid w:val="008D1E3E"/>
    <w:rsid w:val="008F7DCD"/>
    <w:rsid w:val="009110A5"/>
    <w:rsid w:val="009144BE"/>
    <w:rsid w:val="00961217"/>
    <w:rsid w:val="00993B1D"/>
    <w:rsid w:val="009A6016"/>
    <w:rsid w:val="009A72D8"/>
    <w:rsid w:val="009C25B1"/>
    <w:rsid w:val="009D17FD"/>
    <w:rsid w:val="009D237A"/>
    <w:rsid w:val="009D24C9"/>
    <w:rsid w:val="009E12C6"/>
    <w:rsid w:val="00A06216"/>
    <w:rsid w:val="00A1069A"/>
    <w:rsid w:val="00A147F8"/>
    <w:rsid w:val="00A22F1C"/>
    <w:rsid w:val="00A22FCE"/>
    <w:rsid w:val="00A23C38"/>
    <w:rsid w:val="00A25899"/>
    <w:rsid w:val="00A31B5D"/>
    <w:rsid w:val="00A425B8"/>
    <w:rsid w:val="00A47101"/>
    <w:rsid w:val="00A66C3C"/>
    <w:rsid w:val="00A73C4F"/>
    <w:rsid w:val="00A76070"/>
    <w:rsid w:val="00AD5096"/>
    <w:rsid w:val="00AF1EE9"/>
    <w:rsid w:val="00B168BD"/>
    <w:rsid w:val="00B34148"/>
    <w:rsid w:val="00B45FEF"/>
    <w:rsid w:val="00B50592"/>
    <w:rsid w:val="00B60F9B"/>
    <w:rsid w:val="00B86981"/>
    <w:rsid w:val="00B877EE"/>
    <w:rsid w:val="00BC149E"/>
    <w:rsid w:val="00BC6113"/>
    <w:rsid w:val="00BE23C4"/>
    <w:rsid w:val="00BE6A66"/>
    <w:rsid w:val="00C143DC"/>
    <w:rsid w:val="00C278E7"/>
    <w:rsid w:val="00C474D1"/>
    <w:rsid w:val="00C71EA8"/>
    <w:rsid w:val="00C769A8"/>
    <w:rsid w:val="00C875C5"/>
    <w:rsid w:val="00CB6F84"/>
    <w:rsid w:val="00CD2A38"/>
    <w:rsid w:val="00CE5DD4"/>
    <w:rsid w:val="00CF0FBC"/>
    <w:rsid w:val="00CF7085"/>
    <w:rsid w:val="00D04086"/>
    <w:rsid w:val="00D57B02"/>
    <w:rsid w:val="00D617E4"/>
    <w:rsid w:val="00D779C6"/>
    <w:rsid w:val="00D8626B"/>
    <w:rsid w:val="00D96E6A"/>
    <w:rsid w:val="00DA338F"/>
    <w:rsid w:val="00DD0DC3"/>
    <w:rsid w:val="00DD3608"/>
    <w:rsid w:val="00DF5822"/>
    <w:rsid w:val="00E10705"/>
    <w:rsid w:val="00E544EF"/>
    <w:rsid w:val="00E94DA6"/>
    <w:rsid w:val="00EB7083"/>
    <w:rsid w:val="00EC2F74"/>
    <w:rsid w:val="00EC4DE6"/>
    <w:rsid w:val="00EC59AD"/>
    <w:rsid w:val="00ED4712"/>
    <w:rsid w:val="00EE457D"/>
    <w:rsid w:val="00F167AB"/>
    <w:rsid w:val="00F36A5F"/>
    <w:rsid w:val="00F53B51"/>
    <w:rsid w:val="00F54EB8"/>
    <w:rsid w:val="00FA0F1D"/>
    <w:rsid w:val="00FA22D4"/>
    <w:rsid w:val="00FB079D"/>
    <w:rsid w:val="00FB62F3"/>
    <w:rsid w:val="00FD22C9"/>
    <w:rsid w:val="00FE7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8698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13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13DDA"/>
    <w:rPr>
      <w:kern w:val="2"/>
      <w:sz w:val="18"/>
      <w:szCs w:val="18"/>
    </w:rPr>
  </w:style>
  <w:style w:type="paragraph" w:styleId="a4">
    <w:name w:val="footer"/>
    <w:basedOn w:val="a"/>
    <w:link w:val="Char0"/>
    <w:rsid w:val="00213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13DDA"/>
    <w:rPr>
      <w:kern w:val="2"/>
      <w:sz w:val="18"/>
      <w:szCs w:val="18"/>
    </w:rPr>
  </w:style>
  <w:style w:type="paragraph" w:styleId="a5">
    <w:name w:val="List Paragraph"/>
    <w:basedOn w:val="a"/>
    <w:uiPriority w:val="34"/>
    <w:qFormat/>
    <w:rsid w:val="005B3D2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9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7</Pages>
  <Words>1521</Words>
  <Characters>8675</Characters>
  <Application>Microsoft Office Word</Application>
  <DocSecurity>0</DocSecurity>
  <Lines>72</Lines>
  <Paragraphs>20</Paragraphs>
  <ScaleCrop>false</ScaleCrop>
  <Company>sysu</Company>
  <LinksUpToDate>false</LinksUpToDate>
  <CharactersWithSpaces>10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gt;LvPEN2</dc:title>
  <dc:creator>wang pei hui</dc:creator>
  <cp:lastModifiedBy>Wang Pei-Hui</cp:lastModifiedBy>
  <cp:revision>30</cp:revision>
  <dcterms:created xsi:type="dcterms:W3CDTF">2013-02-10T06:26:00Z</dcterms:created>
  <dcterms:modified xsi:type="dcterms:W3CDTF">2013-06-30T15:33:00Z</dcterms:modified>
</cp:coreProperties>
</file>